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0C8AF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Involvement of </w:t>
      </w:r>
      <w:r w:rsidRPr="006423B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v</w:t>
      </w:r>
      <w:r w:rsidRPr="006423B2">
        <w:rPr>
          <w:rFonts w:ascii="Times New Roman" w:hAnsi="Times New Roman" w:cs="Times New Roman"/>
          <w:b/>
          <w:bCs/>
          <w:sz w:val="24"/>
          <w:szCs w:val="24"/>
        </w:rPr>
        <w:t>ag</w:t>
      </w: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us</w:t>
      </w:r>
      <w:proofErr w:type="spellEnd"/>
      <w:r w:rsidRPr="006423B2">
        <w:rPr>
          <w:rFonts w:ascii="Times New Roman" w:hAnsi="Times New Roman" w:cs="Times New Roman"/>
          <w:b/>
          <w:bCs/>
          <w:sz w:val="24"/>
          <w:szCs w:val="24"/>
        </w:rPr>
        <w:t xml:space="preserve"> nerve</w:t>
      </w: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in the a</w:t>
      </w:r>
      <w:r w:rsidRPr="006423B2">
        <w:rPr>
          <w:rFonts w:ascii="Times New Roman" w:hAnsi="Times New Roman" w:cs="Times New Roman"/>
          <w:b/>
          <w:bCs/>
          <w:sz w:val="24"/>
          <w:szCs w:val="24"/>
        </w:rPr>
        <w:t xml:space="preserve">norectic effect of monoacylglycerol acyltransferase 2 inhibition in mice </w:t>
      </w:r>
    </w:p>
    <w:p w14:paraId="402FA396" w14:textId="77777777" w:rsidR="00A65172" w:rsidRPr="006423B2" w:rsidRDefault="00A65172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38C4D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</w:pPr>
      <w:r w:rsidRPr="006423B2">
        <w:rPr>
          <w:rFonts w:ascii="Times New Roman" w:hAnsi="Times New Roman" w:cs="Times New Roman"/>
          <w:sz w:val="24"/>
          <w:szCs w:val="24"/>
          <w:lang w:eastAsia="ja-JP"/>
        </w:rPr>
        <w:t>Kosuke Takemoto</w:t>
      </w:r>
      <w:r w:rsidRPr="006423B2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,2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, Hideaki Kato</w:t>
      </w:r>
      <w:r w:rsidRPr="006423B2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, Kenichi Higashino</w:t>
      </w:r>
      <w:r w:rsidRPr="006423B2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</w:p>
    <w:p w14:paraId="634A6BDE" w14:textId="77777777" w:rsidR="00A65172" w:rsidRPr="006423B2" w:rsidRDefault="00A65172" w:rsidP="00A651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</w:pPr>
    </w:p>
    <w:p w14:paraId="39191444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Drug Discovery &amp; Disease Research Laboratory, Shionogi &amp; Co., Ltd., Osaka, Japan</w:t>
      </w:r>
    </w:p>
    <w:p w14:paraId="122B4EC5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Laboratory of Veterinary Pathology, Joint Faculty of Veterinary Medicine, Yamaguchi University, Yamaguchi, Japan</w:t>
      </w:r>
    </w:p>
    <w:p w14:paraId="22799BC8" w14:textId="77777777" w:rsidR="00A65172" w:rsidRPr="006423B2" w:rsidRDefault="00977E0A" w:rsidP="00A651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CORRESPONDENCE: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Kosuke Takemoto</w:t>
      </w:r>
    </w:p>
    <w:p w14:paraId="2E5A14AF" w14:textId="77777777" w:rsidR="00A65172" w:rsidRPr="006423B2" w:rsidRDefault="00977E0A" w:rsidP="00A651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sz w:val="24"/>
          <w:szCs w:val="24"/>
          <w:lang w:eastAsia="ja-JP"/>
        </w:rPr>
        <w:t>Drug Discovery &amp; Disease Research Laboratory, Shionogi &amp; Co., Ltd., Shionogi Pharmaceutical Research Center</w:t>
      </w:r>
    </w:p>
    <w:p w14:paraId="50D84CEC" w14:textId="77777777" w:rsidR="00A65172" w:rsidRPr="006423B2" w:rsidRDefault="00977E0A" w:rsidP="00A651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sz w:val="24"/>
          <w:szCs w:val="24"/>
          <w:lang w:eastAsia="ja-JP"/>
        </w:rPr>
        <w:t>3-1-1, Futaba-</w:t>
      </w:r>
      <w:proofErr w:type="spellStart"/>
      <w:r w:rsidRPr="006423B2">
        <w:rPr>
          <w:rFonts w:ascii="Times New Roman" w:hAnsi="Times New Roman" w:cs="Times New Roman"/>
          <w:sz w:val="24"/>
          <w:szCs w:val="24"/>
          <w:lang w:eastAsia="ja-JP"/>
        </w:rPr>
        <w:t>cho</w:t>
      </w:r>
      <w:proofErr w:type="spellEnd"/>
      <w:r w:rsidRPr="006423B2">
        <w:rPr>
          <w:rFonts w:ascii="Times New Roman" w:hAnsi="Times New Roman" w:cs="Times New Roman"/>
          <w:sz w:val="24"/>
          <w:szCs w:val="24"/>
          <w:lang w:eastAsia="ja-JP"/>
        </w:rPr>
        <w:t>, Toyonaka, Osaka 561-0825, Japan</w:t>
      </w:r>
    </w:p>
    <w:p w14:paraId="150BE14A" w14:textId="77777777" w:rsidR="00A65172" w:rsidRPr="006423B2" w:rsidRDefault="00977E0A" w:rsidP="00A65172">
      <w:pPr>
        <w:spacing w:line="480" w:lineRule="auto"/>
        <w:jc w:val="both"/>
        <w:rPr>
          <w:rStyle w:val="a3"/>
          <w:rFonts w:ascii="Times New Roman" w:hAnsi="Times New Roman" w:cs="Times New Roman"/>
          <w:color w:val="auto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E-mail: </w:t>
      </w:r>
      <w:hyperlink r:id="rId4" w:history="1">
        <w:r w:rsidRPr="006423B2">
          <w:rPr>
            <w:rStyle w:val="a3"/>
            <w:rFonts w:ascii="Times New Roman" w:hAnsi="Times New Roman" w:cs="Times New Roman"/>
            <w:color w:val="auto"/>
            <w:sz w:val="24"/>
            <w:szCs w:val="24"/>
            <w:lang w:eastAsia="ja-JP"/>
          </w:rPr>
          <w:t>kosuke.takemoto@shionogi.co.jp</w:t>
        </w:r>
      </w:hyperlink>
    </w:p>
    <w:p w14:paraId="03CE8869" w14:textId="77777777" w:rsidR="00A65172" w:rsidRPr="006423B2" w:rsidRDefault="00A65172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2553E449" w14:textId="77777777" w:rsidR="00A65172" w:rsidRPr="006423B2" w:rsidRDefault="00A65172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1E698A94" w14:textId="77777777" w:rsidR="00A65172" w:rsidRPr="006423B2" w:rsidRDefault="00A65172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51F6233C" w14:textId="77777777" w:rsidR="00A65172" w:rsidRPr="006423B2" w:rsidRDefault="00A65172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6AB29BF9" w14:textId="77777777" w:rsidR="00A65172" w:rsidRPr="006423B2" w:rsidRDefault="00A65172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61167DDD" w14:textId="77777777" w:rsidR="00A65172" w:rsidRPr="006423B2" w:rsidRDefault="00A65172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36E78265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lastRenderedPageBreak/>
        <w:t>SUPPLEMENTA</w:t>
      </w:r>
      <w:r w:rsidR="005722A2"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RY</w:t>
      </w: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EXPERIMENTAL PROCEDURES</w:t>
      </w:r>
    </w:p>
    <w:p w14:paraId="6A8220E0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Analysis of the inhibitory effect on TAG absorption</w:t>
      </w:r>
    </w:p>
    <w:p w14:paraId="1D341675" w14:textId="77777777" w:rsidR="00A65172" w:rsidRPr="006423B2" w:rsidRDefault="00977E0A" w:rsidP="00A65172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Mice were administered the vehicle or MGAT2 inhibitor and fasted overnight. At 13 h after </w:t>
      </w:r>
      <w:r w:rsidR="00247D26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administration, 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mice were intraperitoneally 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injected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with 500 mg/kg Pluronic F-127 and then administered 10 m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>L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/kg of 50 µCi/kg [carboxyl-</w:t>
      </w:r>
      <w:r w:rsidRPr="006423B2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14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C] triolein in corn oil 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>via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oral gavage. The mice were anesthe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>t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i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>zed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with isoflurane, and blood</w:t>
      </w:r>
      <w:r w:rsidR="00247D26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was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collected approximately 17 h after </w:t>
      </w:r>
      <w:r w:rsidR="00247D26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administration of the MGAT2 inhibitor. Plasma radioactivity was quantified by measuring ionizing radiation </w:t>
      </w:r>
      <w:r w:rsidR="00002ED1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using 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>the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6423B2">
        <w:rPr>
          <w:rFonts w:ascii="Times New Roman" w:hAnsi="Times New Roman" w:cs="Times New Roman"/>
          <w:sz w:val="24"/>
          <w:szCs w:val="24"/>
          <w:lang w:eastAsia="ja-JP"/>
        </w:rPr>
        <w:t>MicroBeta</w:t>
      </w:r>
      <w:proofErr w:type="spellEnd"/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TRILUX counter</w:t>
      </w:r>
      <w:r w:rsidRPr="002F1BA9">
        <w:t xml:space="preserve"> </w:t>
      </w:r>
      <w:r w:rsidRPr="002F1BA9">
        <w:rPr>
          <w:rFonts w:ascii="Times New Roman" w:hAnsi="Times New Roman" w:cs="Times New Roman"/>
          <w:sz w:val="24"/>
          <w:szCs w:val="24"/>
          <w:lang w:eastAsia="ja-JP"/>
        </w:rPr>
        <w:t>(Perkin Elmer, Waltham, MA, USA)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</w:p>
    <w:p w14:paraId="724E3B40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Analysis under standard chow diet feeding conditions</w:t>
      </w:r>
    </w:p>
    <w:p w14:paraId="3E4401A8" w14:textId="318C5482" w:rsidR="00A65172" w:rsidRPr="006423B2" w:rsidRDefault="00977E0A" w:rsidP="00A65172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Six-week-old male </w:t>
      </w:r>
      <w:r w:rsidRPr="006423B2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57BL/6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mice were maintained on standard chow diet (CE-2, 12% kcal fat) and fasted overnight, administered the vehicle or MGAT2 inhibitor, and re</w:t>
      </w:r>
      <w:r w:rsidR="00D82DF2" w:rsidRPr="006423B2">
        <w:rPr>
          <w:rFonts w:ascii="Times New Roman" w:hAnsi="Times New Roman" w:cs="Times New Roman"/>
          <w:sz w:val="24"/>
          <w:szCs w:val="24"/>
          <w:lang w:eastAsia="ja-JP"/>
        </w:rPr>
        <w:t>-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fed. Food intake was measured for 2 h after the start of re-feeding. The intestinal tissues were collected from mice under anesthesia </w:t>
      </w:r>
      <w:r w:rsidR="00DB416A">
        <w:rPr>
          <w:rFonts w:ascii="Times New Roman" w:hAnsi="Times New Roman" w:cs="Times New Roman"/>
          <w:sz w:val="24"/>
          <w:szCs w:val="24"/>
          <w:lang w:eastAsia="ja-JP"/>
        </w:rPr>
        <w:t xml:space="preserve">induced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with isoflurane 2 h after the start of re-feeding.</w:t>
      </w:r>
      <w:r w:rsidRPr="006423B2">
        <w:rPr>
          <w:rFonts w:ascii="Times New Roman" w:hAnsi="Times New Roman" w:cs="Times New Roman"/>
          <w:sz w:val="24"/>
          <w:szCs w:val="24"/>
        </w:rPr>
        <w:t xml:space="preserve"> </w:t>
      </w:r>
      <w:r w:rsidR="00B81D14" w:rsidRPr="006423B2">
        <w:rPr>
          <w:rFonts w:ascii="Times New Roman" w:hAnsi="Times New Roman" w:cs="Times New Roman"/>
          <w:sz w:val="24"/>
          <w:szCs w:val="24"/>
        </w:rPr>
        <w:t>The i</w:t>
      </w:r>
      <w:r w:rsidRPr="006423B2">
        <w:rPr>
          <w:rFonts w:ascii="Times New Roman" w:hAnsi="Times New Roman" w:cs="Times New Roman"/>
          <w:sz w:val="24"/>
          <w:szCs w:val="24"/>
        </w:rPr>
        <w:t xml:space="preserve">ntestinal </w:t>
      </w:r>
      <w:r w:rsidR="00B81D14" w:rsidRPr="006423B2">
        <w:rPr>
          <w:rFonts w:ascii="Times New Roman" w:hAnsi="Times New Roman" w:cs="Times New Roman"/>
          <w:sz w:val="24"/>
          <w:szCs w:val="24"/>
        </w:rPr>
        <w:t>level</w:t>
      </w:r>
      <w:r w:rsidR="00D82DF2" w:rsidRPr="006423B2">
        <w:rPr>
          <w:rFonts w:ascii="Times New Roman" w:hAnsi="Times New Roman" w:cs="Times New Roman"/>
          <w:sz w:val="24"/>
          <w:szCs w:val="24"/>
        </w:rPr>
        <w:t>s</w:t>
      </w:r>
      <w:r w:rsidRPr="006423B2">
        <w:rPr>
          <w:rFonts w:ascii="Times New Roman" w:hAnsi="Times New Roman" w:cs="Times New Roman"/>
          <w:sz w:val="24"/>
          <w:szCs w:val="24"/>
        </w:rPr>
        <w:t xml:space="preserve"> of TAG and FA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were determined in the same manner as described in the main text.</w:t>
      </w:r>
    </w:p>
    <w:p w14:paraId="52006A2A" w14:textId="77777777" w:rsidR="00A65172" w:rsidRPr="006423B2" w:rsidRDefault="00977E0A" w:rsidP="00A65172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sz w:val="24"/>
          <w:szCs w:val="24"/>
          <w:lang w:eastAsia="ja-JP"/>
        </w:rPr>
        <w:br w:type="page"/>
      </w:r>
    </w:p>
    <w:p w14:paraId="74F5A8D1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lastRenderedPageBreak/>
        <w:t>SUPPLEMENTARY FIGURES</w:t>
      </w:r>
    </w:p>
    <w:p w14:paraId="0F5A58C8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3A4D6845" wp14:editId="46A5F2E9">
            <wp:extent cx="3240024" cy="1080516"/>
            <wp:effectExtent l="0" t="0" r="0" b="5715"/>
            <wp:docPr id="1302675283" name="Picture 1" descr="A picture containing diagram, white, sketch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675283" name="Picture 1" descr="A picture containing diagram, white, sketch,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1080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CB811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Figure S1.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Chemical structure of the selective MGAT2 inhibitor used in this study.</w:t>
      </w:r>
    </w:p>
    <w:p w14:paraId="3AFE1BA0" w14:textId="77777777" w:rsidR="00A65172" w:rsidRPr="006423B2" w:rsidRDefault="00977E0A" w:rsidP="00A65172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sz w:val="24"/>
          <w:szCs w:val="24"/>
          <w:lang w:eastAsia="ja-JP"/>
        </w:rPr>
        <w:br w:type="page"/>
      </w:r>
    </w:p>
    <w:p w14:paraId="41768C7C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  <w14:ligatures w14:val="standardContextual"/>
        </w:rPr>
        <w:lastRenderedPageBreak/>
        <w:drawing>
          <wp:inline distT="0" distB="0" distL="0" distR="0" wp14:anchorId="6764B84C" wp14:editId="1DFF2BC8">
            <wp:extent cx="3240024" cy="2412492"/>
            <wp:effectExtent l="0" t="0" r="0" b="6985"/>
            <wp:docPr id="88984720" name="Picture 2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84720" name="Picture 2" descr="A picture containing text, screenshot, diagram, fo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412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85632" w14:textId="753A5939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Figure S2. </w:t>
      </w:r>
      <w:r w:rsidRPr="006423B2">
        <w:rPr>
          <w:rFonts w:ascii="Times New Roman" w:hAnsi="Times New Roman" w:cs="Times New Roman"/>
          <w:bCs/>
          <w:sz w:val="24"/>
          <w:szCs w:val="24"/>
        </w:rPr>
        <w:t>Plasma radioactivity after oral gavage of [</w:t>
      </w:r>
      <w:r w:rsidRPr="006423B2">
        <w:rPr>
          <w:rFonts w:ascii="Times New Roman" w:hAnsi="Times New Roman" w:cs="Times New Roman"/>
          <w:bCs/>
          <w:sz w:val="24"/>
          <w:szCs w:val="24"/>
          <w:vertAlign w:val="superscript"/>
        </w:rPr>
        <w:t>14</w:t>
      </w:r>
      <w:r w:rsidRPr="006423B2">
        <w:rPr>
          <w:rFonts w:ascii="Times New Roman" w:hAnsi="Times New Roman" w:cs="Times New Roman"/>
          <w:bCs/>
          <w:sz w:val="24"/>
          <w:szCs w:val="24"/>
        </w:rPr>
        <w:t>C] TAG in</w:t>
      </w:r>
      <w:r w:rsidR="00B81D14" w:rsidRPr="006423B2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Pr="006423B2">
        <w:rPr>
          <w:rFonts w:ascii="Times New Roman" w:hAnsi="Times New Roman" w:cs="Times New Roman"/>
          <w:bCs/>
          <w:sz w:val="24"/>
          <w:szCs w:val="24"/>
        </w:rPr>
        <w:t xml:space="preserve"> MGAT2 inhibitor</w:t>
      </w:r>
      <w:r w:rsidR="005722A2" w:rsidRPr="006423B2">
        <w:rPr>
          <w:rFonts w:ascii="Times New Roman" w:hAnsi="Times New Roman" w:cs="Times New Roman"/>
          <w:bCs/>
          <w:sz w:val="24"/>
          <w:szCs w:val="24"/>
        </w:rPr>
        <w:t>-</w:t>
      </w:r>
      <w:r w:rsidRPr="006423B2">
        <w:rPr>
          <w:rFonts w:ascii="Times New Roman" w:hAnsi="Times New Roman" w:cs="Times New Roman"/>
          <w:bCs/>
          <w:sz w:val="24"/>
          <w:szCs w:val="24"/>
        </w:rPr>
        <w:t xml:space="preserve">treated groups. </w:t>
      </w:r>
      <w:r w:rsidR="00247D26" w:rsidRPr="006423B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6423B2">
        <w:rPr>
          <w:rFonts w:ascii="Times New Roman" w:hAnsi="Times New Roman" w:cs="Times New Roman"/>
          <w:sz w:val="24"/>
          <w:szCs w:val="24"/>
        </w:rPr>
        <w:t>MGAT2 inhibitor was orally administered to mice prior to oral gavage of corn oil containing 50 µCi/kg [</w:t>
      </w:r>
      <w:r w:rsidRPr="006423B2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6423B2">
        <w:rPr>
          <w:rFonts w:ascii="Times New Roman" w:hAnsi="Times New Roman" w:cs="Times New Roman"/>
          <w:sz w:val="24"/>
          <w:szCs w:val="24"/>
        </w:rPr>
        <w:t xml:space="preserve">C] TAG. Blood </w:t>
      </w:r>
      <w:r w:rsidR="00247D26" w:rsidRPr="006423B2">
        <w:rPr>
          <w:rFonts w:ascii="Times New Roman" w:hAnsi="Times New Roman" w:cs="Times New Roman"/>
          <w:sz w:val="24"/>
          <w:szCs w:val="24"/>
        </w:rPr>
        <w:t xml:space="preserve">was </w:t>
      </w:r>
      <w:r w:rsidRPr="006423B2">
        <w:rPr>
          <w:rFonts w:ascii="Times New Roman" w:hAnsi="Times New Roman" w:cs="Times New Roman"/>
          <w:sz w:val="24"/>
          <w:szCs w:val="24"/>
        </w:rPr>
        <w:t xml:space="preserve">collected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approximately 17 h after </w:t>
      </w:r>
      <w:r w:rsidR="00247D26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administration of the MGAT2 inhibitor</w:t>
      </w:r>
      <w:r w:rsidRPr="006423B2">
        <w:rPr>
          <w:rFonts w:ascii="Times New Roman" w:hAnsi="Times New Roman" w:cs="Times New Roman"/>
          <w:sz w:val="24"/>
          <w:szCs w:val="24"/>
        </w:rPr>
        <w:t xml:space="preserve">, and plasma radioactivity was quantified by measuring ionizing radiation. The results are </w:t>
      </w:r>
      <w:bookmarkStart w:id="0" w:name="_Hlk118908189"/>
      <w:r w:rsidR="00247D26" w:rsidRPr="006423B2">
        <w:rPr>
          <w:rFonts w:ascii="Times New Roman" w:hAnsi="Times New Roman" w:cs="Times New Roman"/>
          <w:sz w:val="24"/>
          <w:szCs w:val="24"/>
          <w:lang w:eastAsia="ja-JP"/>
        </w:rPr>
        <w:t>presented</w:t>
      </w:r>
      <w:r w:rsidRPr="006423B2">
        <w:rPr>
          <w:rFonts w:ascii="Times New Roman" w:hAnsi="Times New Roman" w:cs="Times New Roman"/>
          <w:sz w:val="24"/>
          <w:szCs w:val="24"/>
        </w:rPr>
        <w:t xml:space="preserve"> as a percentage of plasma radioactivity in the vehicle-treated group and</w:t>
      </w:r>
      <w:bookmarkEnd w:id="0"/>
      <w:r w:rsidRPr="006423B2">
        <w:rPr>
          <w:rFonts w:ascii="Times New Roman" w:hAnsi="Times New Roman" w:cs="Times New Roman"/>
          <w:sz w:val="24"/>
          <w:szCs w:val="24"/>
        </w:rPr>
        <w:t xml:space="preserve"> </w:t>
      </w:r>
      <w:r w:rsidR="00247D26" w:rsidRPr="006423B2">
        <w:rPr>
          <w:rFonts w:ascii="Times New Roman" w:hAnsi="Times New Roman" w:cs="Times New Roman"/>
          <w:sz w:val="24"/>
          <w:szCs w:val="24"/>
        </w:rPr>
        <w:t>as</w:t>
      </w:r>
      <w:r w:rsidRPr="006423B2">
        <w:rPr>
          <w:rFonts w:ascii="Times New Roman" w:hAnsi="Times New Roman" w:cs="Times New Roman"/>
          <w:sz w:val="24"/>
          <w:szCs w:val="24"/>
        </w:rPr>
        <w:t xml:space="preserve"> mean ± SEM (n = 5). </w:t>
      </w:r>
      <w:r w:rsidRPr="006423B2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***</w:t>
      </w:r>
      <w:r w:rsidRPr="006423B2">
        <w:rPr>
          <w:rFonts w:ascii="Times New Roman" w:hAnsi="Times New Roman" w:cs="Times New Roman"/>
          <w:i/>
          <w:sz w:val="24"/>
          <w:szCs w:val="24"/>
          <w:lang w:eastAsia="ja-JP"/>
        </w:rPr>
        <w:t xml:space="preserve">P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&lt; 0.001 </w:t>
      </w:r>
      <w:r w:rsidRPr="006423B2">
        <w:rPr>
          <w:rFonts w:ascii="Times New Roman" w:hAnsi="Times New Roman" w:cs="Times New Roman"/>
          <w:sz w:val="24"/>
          <w:szCs w:val="24"/>
        </w:rPr>
        <w:t xml:space="preserve">vs. </w:t>
      </w:r>
      <w:r w:rsidR="00B81D14" w:rsidRPr="006423B2">
        <w:rPr>
          <w:rFonts w:ascii="Times New Roman" w:hAnsi="Times New Roman" w:cs="Times New Roman"/>
          <w:sz w:val="24"/>
          <w:szCs w:val="24"/>
        </w:rPr>
        <w:t>v</w:t>
      </w:r>
      <w:r w:rsidRPr="006423B2">
        <w:rPr>
          <w:rFonts w:ascii="Times New Roman" w:hAnsi="Times New Roman" w:cs="Times New Roman"/>
          <w:sz w:val="24"/>
          <w:szCs w:val="24"/>
        </w:rPr>
        <w:t>ehicle group (Dunnett's multiple comparison test).</w:t>
      </w:r>
    </w:p>
    <w:p w14:paraId="010FC49D" w14:textId="77777777" w:rsidR="00A65172" w:rsidRPr="006423B2" w:rsidRDefault="00977E0A" w:rsidP="00A65172">
      <w:pPr>
        <w:rPr>
          <w:rFonts w:ascii="Times New Roman" w:hAnsi="Times New Roman" w:cs="Times New Roman"/>
          <w:sz w:val="24"/>
          <w:szCs w:val="24"/>
        </w:rPr>
      </w:pPr>
      <w:r w:rsidRPr="006423B2">
        <w:rPr>
          <w:rFonts w:ascii="Times New Roman" w:hAnsi="Times New Roman" w:cs="Times New Roman"/>
          <w:sz w:val="24"/>
          <w:szCs w:val="24"/>
        </w:rPr>
        <w:br w:type="page"/>
      </w:r>
    </w:p>
    <w:p w14:paraId="54F665AB" w14:textId="77777777" w:rsidR="00A65172" w:rsidRPr="006423B2" w:rsidRDefault="00977E0A" w:rsidP="00A6517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  <w14:ligatures w14:val="standardContextual"/>
        </w:rPr>
        <w:lastRenderedPageBreak/>
        <w:drawing>
          <wp:inline distT="0" distB="0" distL="0" distR="0" wp14:anchorId="613F47E9" wp14:editId="53B68E95">
            <wp:extent cx="5040630" cy="1836420"/>
            <wp:effectExtent l="0" t="0" r="7620" b="0"/>
            <wp:docPr id="1803009816" name="Picture 3" descr="A picture containing text, diagram, fon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009816" name="Picture 3" descr="A picture containing text, diagram, font, screensho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630" cy="183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73887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Figure S3.</w:t>
      </w:r>
      <w:r w:rsidRPr="006423B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</w:t>
      </w:r>
      <w:r w:rsidRPr="006423B2">
        <w:rPr>
          <w:rFonts w:ascii="Times New Roman" w:hAnsi="Times New Roman" w:cs="Times New Roman"/>
          <w:bCs/>
          <w:sz w:val="24"/>
          <w:szCs w:val="24"/>
          <w:lang w:eastAsia="ja-JP"/>
        </w:rPr>
        <w:t>Effect of</w:t>
      </w:r>
      <w:r w:rsidR="00B81D14" w:rsidRPr="006423B2">
        <w:rPr>
          <w:rFonts w:ascii="Times New Roman" w:hAnsi="Times New Roman" w:cs="Times New Roman"/>
          <w:bCs/>
          <w:sz w:val="24"/>
          <w:szCs w:val="24"/>
          <w:lang w:eastAsia="ja-JP"/>
        </w:rPr>
        <w:t xml:space="preserve"> the</w:t>
      </w:r>
      <w:r w:rsidRPr="006423B2">
        <w:rPr>
          <w:rFonts w:ascii="Times New Roman" w:hAnsi="Times New Roman" w:cs="Times New Roman"/>
          <w:bCs/>
          <w:sz w:val="24"/>
          <w:szCs w:val="24"/>
          <w:lang w:eastAsia="ja-JP"/>
        </w:rPr>
        <w:t xml:space="preserve"> MGAT2 inhibitor on feeding behavior (A) and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>level</w:t>
      </w:r>
      <w:r w:rsidR="00247D26" w:rsidRPr="006423B2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of intestinal TAG (B) and FA (C)</w:t>
      </w:r>
      <w:r w:rsidRPr="006423B2">
        <w:rPr>
          <w:rFonts w:ascii="Times New Roman" w:hAnsi="Times New Roman" w:cs="Times New Roman"/>
          <w:bCs/>
          <w:sz w:val="24"/>
          <w:szCs w:val="24"/>
          <w:lang w:eastAsia="ja-JP"/>
        </w:rPr>
        <w:t xml:space="preserve"> in mice after standard chow diet re-feeding. </w:t>
      </w:r>
      <w:r w:rsidR="00B81D14" w:rsidRPr="006423B2">
        <w:rPr>
          <w:rFonts w:ascii="Times New Roman" w:hAnsi="Times New Roman" w:cs="Times New Roman"/>
          <w:bCs/>
          <w:sz w:val="24"/>
          <w:szCs w:val="24"/>
          <w:lang w:eastAsia="ja-JP"/>
        </w:rPr>
        <w:t xml:space="preserve">The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MGAT2 inhibitor (10 mg/kg) was orally administered to fasted mice. Food intake was measured for 2 h after the start of re-feeding. The mice were euthanized 2 h after re-feeding, and 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intestinal tissue</w:t>
      </w:r>
      <w:r w:rsidR="00247D26" w:rsidRPr="006423B2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were collected. The results are expressed as mean ± SEM (n = 5).</w:t>
      </w:r>
    </w:p>
    <w:p w14:paraId="29304519" w14:textId="77777777" w:rsidR="00A65172" w:rsidRPr="006423B2" w:rsidRDefault="00977E0A" w:rsidP="00A65172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sz w:val="24"/>
          <w:szCs w:val="24"/>
          <w:lang w:eastAsia="ja-JP"/>
        </w:rPr>
        <w:br w:type="page"/>
      </w:r>
    </w:p>
    <w:p w14:paraId="3BD79072" w14:textId="77777777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  <w14:ligatures w14:val="standardContextual"/>
        </w:rPr>
        <w:lastRenderedPageBreak/>
        <w:drawing>
          <wp:inline distT="0" distB="0" distL="0" distR="0" wp14:anchorId="1D88DB46" wp14:editId="2650CA8C">
            <wp:extent cx="3240024" cy="1548384"/>
            <wp:effectExtent l="0" t="0" r="0" b="0"/>
            <wp:docPr id="1602300031" name="Picture 4" descr="A picture containing tex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300031" name="Picture 4" descr="A picture containing text, diagram, fon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1548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D4060" w14:textId="7DD2AB74" w:rsidR="00A65172" w:rsidRPr="006423B2" w:rsidRDefault="00977E0A" w:rsidP="00A651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6423B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Figure S4.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Effect of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the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MGAT2 inhibitor on c-</w:t>
      </w:r>
      <w:proofErr w:type="spellStart"/>
      <w:r w:rsidRPr="006423B2">
        <w:rPr>
          <w:rFonts w:ascii="Times New Roman" w:hAnsi="Times New Roman" w:cs="Times New Roman"/>
          <w:sz w:val="24"/>
          <w:szCs w:val="24"/>
          <w:lang w:eastAsia="ja-JP"/>
        </w:rPr>
        <w:t>fos</w:t>
      </w:r>
      <w:proofErr w:type="spellEnd"/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immunoreactivity in the area postrema (A), arcuate nucleus (B), and paraventricular nucleus (C) </w:t>
      </w:r>
      <w:r w:rsidR="008A0856">
        <w:rPr>
          <w:rFonts w:ascii="Times New Roman" w:hAnsi="Times New Roman" w:cs="Times New Roman"/>
          <w:sz w:val="24"/>
          <w:szCs w:val="24"/>
          <w:lang w:eastAsia="ja-JP"/>
        </w:rPr>
        <w:t>of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mice. 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The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MGAT2 inhibitor (10 mg/kg) was orally administered to fasted mice. The mice were euthanized 2 h after re-feeding, and brain samples were dissected. The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032101">
        <w:rPr>
          <w:rFonts w:ascii="Times New Roman" w:hAnsi="Times New Roman" w:cs="Times New Roman"/>
          <w:sz w:val="24"/>
          <w:szCs w:val="24"/>
          <w:lang w:eastAsia="ja-JP"/>
        </w:rPr>
        <w:t xml:space="preserve">number of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c-</w:t>
      </w:r>
      <w:proofErr w:type="spellStart"/>
      <w:r w:rsidRPr="006423B2">
        <w:rPr>
          <w:rFonts w:ascii="Times New Roman" w:hAnsi="Times New Roman" w:cs="Times New Roman"/>
          <w:sz w:val="24"/>
          <w:szCs w:val="24"/>
          <w:lang w:eastAsia="ja-JP"/>
        </w:rPr>
        <w:t>fos</w:t>
      </w:r>
      <w:proofErr w:type="spellEnd"/>
      <w:r w:rsidR="004C56C0" w:rsidRPr="006423B2">
        <w:rPr>
          <w:rFonts w:ascii="Times New Roman" w:hAnsi="Times New Roman" w:cs="Times New Roman"/>
          <w:sz w:val="24"/>
          <w:szCs w:val="24"/>
          <w:lang w:eastAsia="ja-JP"/>
        </w:rPr>
        <w:t>-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positive cells w</w:t>
      </w:r>
      <w:r w:rsidR="00032101">
        <w:rPr>
          <w:rFonts w:ascii="Times New Roman" w:hAnsi="Times New Roman" w:cs="Times New Roman"/>
          <w:sz w:val="24"/>
          <w:szCs w:val="24"/>
          <w:lang w:eastAsia="ja-JP"/>
        </w:rPr>
        <w:t>as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counted automatically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and </w:t>
      </w:r>
      <w:r w:rsidR="00B81D14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the results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are presented as </w:t>
      </w:r>
      <w:r w:rsidR="00247D26"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a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percentage of </w:t>
      </w:r>
      <w:r w:rsidR="008A0856">
        <w:rPr>
          <w:rFonts w:ascii="Times New Roman" w:hAnsi="Times New Roman" w:cs="Times New Roman"/>
          <w:sz w:val="24"/>
          <w:szCs w:val="24"/>
          <w:lang w:eastAsia="ja-JP"/>
        </w:rPr>
        <w:t>th</w:t>
      </w:r>
      <w:r w:rsidR="00032101">
        <w:rPr>
          <w:rFonts w:ascii="Times New Roman" w:hAnsi="Times New Roman" w:cs="Times New Roman"/>
          <w:sz w:val="24"/>
          <w:szCs w:val="24"/>
          <w:lang w:eastAsia="ja-JP"/>
        </w:rPr>
        <w:t>at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 in the vehicle-treated group</w:t>
      </w:r>
      <w:r w:rsidR="008A0856">
        <w:rPr>
          <w:rFonts w:ascii="Times New Roman" w:hAnsi="Times New Roman" w:cs="Times New Roman"/>
          <w:sz w:val="24"/>
          <w:szCs w:val="24"/>
          <w:lang w:eastAsia="ja-JP"/>
        </w:rPr>
        <w:t xml:space="preserve"> and as</w:t>
      </w:r>
      <w:r w:rsidR="00247D26" w:rsidRPr="006423B2">
        <w:rPr>
          <w:rFonts w:ascii="Times New Roman" w:hAnsi="Times New Roman" w:cs="Times New Roman"/>
          <w:sz w:val="24"/>
          <w:szCs w:val="24"/>
        </w:rPr>
        <w:t xml:space="preserve">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mean ± SEM (n = 8). **</w:t>
      </w:r>
      <w:r w:rsidRPr="006423B2">
        <w:rPr>
          <w:rFonts w:ascii="Times New Roman" w:hAnsi="Times New Roman" w:cs="Times New Roman"/>
          <w:i/>
          <w:sz w:val="24"/>
          <w:szCs w:val="24"/>
          <w:lang w:eastAsia="ja-JP"/>
        </w:rPr>
        <w:t xml:space="preserve">P 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 xml:space="preserve">&lt; 0.01 vs. Vehicle group (Welch’s </w:t>
      </w:r>
      <w:r w:rsidRPr="006423B2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t</w:t>
      </w:r>
      <w:r w:rsidRPr="006423B2">
        <w:rPr>
          <w:rFonts w:ascii="Times New Roman" w:hAnsi="Times New Roman" w:cs="Times New Roman"/>
          <w:sz w:val="24"/>
          <w:szCs w:val="24"/>
          <w:lang w:eastAsia="ja-JP"/>
        </w:rPr>
        <w:t>-test).</w:t>
      </w:r>
    </w:p>
    <w:p w14:paraId="782B9058" w14:textId="77777777" w:rsidR="00C1491B" w:rsidRPr="006423B2" w:rsidRDefault="00C1491B"/>
    <w:sectPr w:rsidR="00C1491B" w:rsidRPr="00642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172"/>
    <w:rsid w:val="00002ED1"/>
    <w:rsid w:val="00032101"/>
    <w:rsid w:val="00226096"/>
    <w:rsid w:val="00247D26"/>
    <w:rsid w:val="00253E03"/>
    <w:rsid w:val="002F1BA9"/>
    <w:rsid w:val="00381DA1"/>
    <w:rsid w:val="00447D04"/>
    <w:rsid w:val="004C56C0"/>
    <w:rsid w:val="004F225B"/>
    <w:rsid w:val="00515A4F"/>
    <w:rsid w:val="005307C2"/>
    <w:rsid w:val="00543BDA"/>
    <w:rsid w:val="005722A2"/>
    <w:rsid w:val="005F0387"/>
    <w:rsid w:val="006423B2"/>
    <w:rsid w:val="0064436E"/>
    <w:rsid w:val="007B261A"/>
    <w:rsid w:val="008A0856"/>
    <w:rsid w:val="00915EAC"/>
    <w:rsid w:val="00920FD0"/>
    <w:rsid w:val="00965666"/>
    <w:rsid w:val="00977E0A"/>
    <w:rsid w:val="00A12E6E"/>
    <w:rsid w:val="00A61AF4"/>
    <w:rsid w:val="00A65172"/>
    <w:rsid w:val="00A80960"/>
    <w:rsid w:val="00AC0525"/>
    <w:rsid w:val="00B5213D"/>
    <w:rsid w:val="00B81D14"/>
    <w:rsid w:val="00BA2339"/>
    <w:rsid w:val="00C1491B"/>
    <w:rsid w:val="00D2090E"/>
    <w:rsid w:val="00D82DF2"/>
    <w:rsid w:val="00D87EEF"/>
    <w:rsid w:val="00DB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103E81"/>
  <w15:chartTrackingRefBased/>
  <w15:docId w15:val="{725B7499-5CB3-491C-8EAD-6541E43EC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172"/>
    <w:pPr>
      <w:spacing w:after="200" w:line="276" w:lineRule="auto"/>
    </w:pPr>
    <w:rPr>
      <w:kern w:val="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65172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A65172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A65172"/>
  </w:style>
  <w:style w:type="character" w:customStyle="1" w:styleId="a6">
    <w:name w:val="コメント文字列 (文字)"/>
    <w:basedOn w:val="a0"/>
    <w:link w:val="a5"/>
    <w:uiPriority w:val="99"/>
    <w:rsid w:val="00A65172"/>
    <w:rPr>
      <w:kern w:val="0"/>
      <w:lang w:eastAsia="en-US" w:bidi="ar-SA"/>
      <w14:ligatures w14:val="none"/>
    </w:rPr>
  </w:style>
  <w:style w:type="paragraph" w:styleId="a7">
    <w:name w:val="Revision"/>
    <w:hidden/>
    <w:uiPriority w:val="99"/>
    <w:semiHidden/>
    <w:rsid w:val="00A65172"/>
    <w:pPr>
      <w:spacing w:after="0" w:line="240" w:lineRule="auto"/>
    </w:pPr>
    <w:rPr>
      <w:kern w:val="0"/>
      <w:lang w:eastAsia="en-US"/>
      <w14:ligatures w14:val="none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B5213D"/>
    <w:pPr>
      <w:spacing w:line="240" w:lineRule="auto"/>
    </w:pPr>
    <w:rPr>
      <w:b/>
      <w:bCs/>
      <w:sz w:val="20"/>
      <w:szCs w:val="20"/>
    </w:rPr>
  </w:style>
  <w:style w:type="character" w:customStyle="1" w:styleId="a9">
    <w:name w:val="コメント内容 (文字)"/>
    <w:basedOn w:val="a6"/>
    <w:link w:val="a8"/>
    <w:uiPriority w:val="99"/>
    <w:semiHidden/>
    <w:rsid w:val="00B5213D"/>
    <w:rPr>
      <w:b/>
      <w:bCs/>
      <w:kern w:val="0"/>
      <w:sz w:val="20"/>
      <w:szCs w:val="20"/>
      <w:lang w:eastAsia="en-US" w:bidi="ar-SA"/>
      <w14:ligatures w14:val="none"/>
    </w:rPr>
  </w:style>
  <w:style w:type="paragraph" w:styleId="aa">
    <w:name w:val="header"/>
    <w:basedOn w:val="a"/>
    <w:link w:val="ab"/>
    <w:uiPriority w:val="99"/>
    <w:unhideWhenUsed/>
    <w:rsid w:val="00247D2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47D26"/>
    <w:rPr>
      <w:kern w:val="0"/>
      <w:lang w:eastAsia="en-US" w:bidi="ar-SA"/>
      <w14:ligatures w14:val="none"/>
    </w:rPr>
  </w:style>
  <w:style w:type="paragraph" w:styleId="ac">
    <w:name w:val="footer"/>
    <w:basedOn w:val="a"/>
    <w:link w:val="ad"/>
    <w:uiPriority w:val="99"/>
    <w:unhideWhenUsed/>
    <w:rsid w:val="00247D2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47D26"/>
    <w:rPr>
      <w:kern w:val="0"/>
      <w:lang w:eastAsia="en-US" w:bidi="ar-SA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977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977E0A"/>
    <w:rPr>
      <w:rFonts w:ascii="Segoe UI" w:hAnsi="Segoe UI" w:cs="Segoe U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webSettings" Target="webSettings.xml"/><Relationship Id="rId7" Type="http://schemas.openxmlformats.org/officeDocument/2006/relationships/image" Target="media/image3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hyperlink" Target="mailto:kosuke.takemoto@shionogi.co.jp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06b15e01adf059ca8367655022eded6024499850</cp:keywords>
  <cp:lastModifiedBy>Takemoto, Kosuke(REDR)竹本 光佑</cp:lastModifiedBy>
  <cp:revision>24</cp:revision>
  <dcterms:created xsi:type="dcterms:W3CDTF">2023-04-28T15:49:00Z</dcterms:created>
  <dcterms:modified xsi:type="dcterms:W3CDTF">2023-06-13T02:57:00Z</dcterms:modified>
</cp:coreProperties>
</file>